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2521" w:rsidRPr="00DF3680" w:rsidRDefault="004555F7">
      <w:pPr>
        <w:rPr>
          <w:rFonts w:cstheme="minorHAnsi"/>
          <w:b/>
          <w:sz w:val="22"/>
        </w:rPr>
      </w:pPr>
      <w:r w:rsidRPr="00DF3680">
        <w:rPr>
          <w:rFonts w:cstheme="minorHAnsi"/>
          <w:b/>
          <w:sz w:val="22"/>
        </w:rPr>
        <w:t xml:space="preserve">Supplementary </w:t>
      </w:r>
      <w:r w:rsidR="00F62451" w:rsidRPr="00DF3680">
        <w:rPr>
          <w:rFonts w:cstheme="minorHAnsi"/>
          <w:b/>
          <w:sz w:val="22"/>
        </w:rPr>
        <w:t>Table</w:t>
      </w:r>
      <w:r w:rsidRPr="00DF3680">
        <w:rPr>
          <w:rFonts w:cstheme="minorHAnsi"/>
          <w:b/>
          <w:sz w:val="22"/>
        </w:rPr>
        <w:t xml:space="preserve"> 3</w:t>
      </w:r>
      <w:r w:rsidR="00AC38EE" w:rsidRPr="00DF3680">
        <w:rPr>
          <w:rFonts w:cstheme="minorHAnsi"/>
          <w:b/>
          <w:sz w:val="22"/>
        </w:rPr>
        <w:t xml:space="preserve">. </w:t>
      </w:r>
      <w:r w:rsidRPr="00DF3680">
        <w:rPr>
          <w:rFonts w:cstheme="minorHAnsi"/>
          <w:b/>
          <w:sz w:val="22"/>
        </w:rPr>
        <w:t xml:space="preserve">GO terms of </w:t>
      </w:r>
      <w:r w:rsidR="00F62451" w:rsidRPr="00DF3680">
        <w:rPr>
          <w:rFonts w:cstheme="minorHAnsi"/>
          <w:b/>
          <w:sz w:val="22"/>
        </w:rPr>
        <w:t>BDKRB2</w:t>
      </w:r>
      <w:r w:rsidRPr="00DF3680">
        <w:rPr>
          <w:rFonts w:cstheme="minorHAnsi"/>
          <w:b/>
          <w:sz w:val="22"/>
        </w:rPr>
        <w:t>-significantly-c</w:t>
      </w:r>
      <w:r w:rsidR="00F62451" w:rsidRPr="00DF3680">
        <w:rPr>
          <w:rFonts w:cstheme="minorHAnsi"/>
          <w:b/>
          <w:sz w:val="22"/>
        </w:rPr>
        <w:t>orrelated</w:t>
      </w:r>
      <w:r w:rsidRPr="00DF3680">
        <w:rPr>
          <w:rFonts w:cstheme="minorHAnsi"/>
          <w:b/>
          <w:sz w:val="22"/>
        </w:rPr>
        <w:t xml:space="preserve"> g</w:t>
      </w:r>
      <w:r w:rsidR="00F62451" w:rsidRPr="00DF3680">
        <w:rPr>
          <w:rFonts w:cstheme="minorHAnsi"/>
          <w:b/>
          <w:sz w:val="22"/>
        </w:rPr>
        <w:t>enes</w:t>
      </w:r>
      <w:r w:rsidR="00DF3680">
        <w:rPr>
          <w:rFonts w:cstheme="minorHAnsi"/>
          <w:b/>
          <w:sz w:val="22"/>
        </w:rPr>
        <w:t>.</w:t>
      </w:r>
      <w:bookmarkStart w:id="0" w:name="_GoBack"/>
      <w:bookmarkEnd w:id="0"/>
    </w:p>
    <w:p w:rsidR="0055330D" w:rsidRDefault="0055330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851"/>
        <w:gridCol w:w="1417"/>
        <w:gridCol w:w="4445"/>
      </w:tblGrid>
      <w:tr w:rsidR="0055330D" w:rsidRPr="006A156D" w:rsidTr="006A156D">
        <w:tc>
          <w:tcPr>
            <w:tcW w:w="8522" w:type="dxa"/>
            <w:gridSpan w:val="4"/>
          </w:tcPr>
          <w:p w:rsidR="0055330D" w:rsidRPr="006A156D" w:rsidRDefault="005533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 terms of BDKRB2-</w:t>
            </w:r>
            <w:r w:rsidRPr="006A156D">
              <w:rPr>
                <w:rFonts w:ascii="Times New Roman" w:hAnsi="Times New Roman" w:cs="Times New Roman"/>
                <w:b/>
                <w:color w:val="1F497D" w:themeColor="text2"/>
                <w:sz w:val="24"/>
                <w:szCs w:val="24"/>
              </w:rPr>
              <w:t>positively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-correlated genes in </w:t>
            </w:r>
            <w:r w:rsidRPr="006A156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pan-glioma</w:t>
            </w:r>
          </w:p>
        </w:tc>
      </w:tr>
      <w:tr w:rsidR="0055330D" w:rsidRPr="006A156D" w:rsidTr="006A156D">
        <w:tc>
          <w:tcPr>
            <w:tcW w:w="1809" w:type="dxa"/>
          </w:tcPr>
          <w:p w:rsidR="0055330D" w:rsidRPr="006A156D" w:rsidRDefault="0055330D" w:rsidP="0045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 Term</w:t>
            </w:r>
          </w:p>
        </w:tc>
        <w:tc>
          <w:tcPr>
            <w:tcW w:w="851" w:type="dxa"/>
          </w:tcPr>
          <w:p w:rsidR="0055330D" w:rsidRPr="006A156D" w:rsidRDefault="0055330D" w:rsidP="0045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417" w:type="dxa"/>
          </w:tcPr>
          <w:p w:rsidR="0055330D" w:rsidRPr="006A156D" w:rsidRDefault="0055330D" w:rsidP="0045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4445" w:type="dxa"/>
          </w:tcPr>
          <w:p w:rsidR="0055330D" w:rsidRPr="006A156D" w:rsidRDefault="0055330D" w:rsidP="0045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0198~extracellular matrix organiz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.53E-23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BSP, MPZL3, LUM, COL3A1, POSTN, ITGB3, ITGB1, TNFRSF11B, CD44, SERPINE1, TGFBI, COL6A3, COL6A2, BCL3, LOX, LAMB1, COL8A1, THBS1, LOXL1, SPP1, FN1, ICAM1, F11R, COL4A2, COL4A1, EGFL6, OLFML2B, HSPG2, SPINT1, OLFML2A, ITGA3, ITGA4, COL5A2, COL5A1, EMILIN1, BGN, ITGA5, FBLN5, PECAM1, COL1A2, MFAP2, COL1A1, LAMC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6954~inflammatory respons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.29E-22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RARRES2, S100A8, TSPAN2, TLR1, S100A9, IL15, IL10, TLR8, CXCL10, PTGIR, TNFRSF11B, CASP4, TNFRSF11A, SERPINA3, FAS, CIITA, NFKBIZ, F11R, PTGER2, C5AR1, LTBR, GBP5, LYN, LY96, RELB, LYZ, TNFRSF14, CD40, GAL, TNFAIP6, SDC1, CCR5, CCR2, TNFAIP3, CCL2, NMI, FPR1, BDKRB1, FPR2, BDKRB2, CXCL6, CCL5, CCL7, SLC11A1, TNFRSF1A, HRH1, CCL20, THBS1, PTX3, SPP1, IL6, IL2RA, SPHK1, CHI3L1, ANXA1, AOX1, CD14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50900~leukocyte migr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.21E-1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AV1, MMP9, FPR1, FPR2, ITGB3, ITGB1, MMP1, CD44, PROCR, CD2, FCER1G, SHC1, MSN, FN1, ICAM1, F11R, C5AR1, LYN, ITGA3, ITGA4, SLC16A3, SIRPG, DOK2, THBD, ITGA5, CD58, PECAM1, COL1A2, COL1A1, TREM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6955~immune respons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.30E-1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CD8A, AQP9, TLR1, SUSD2, TNFSF14, IL15, HLA-DMA, IL10, CXCL10, CD96, TNFRSF11B, HAMP, IL4R, FAS, FCGR3A, CIITA, LTBR, C5AR1, PTGER4, GZMA, TNFRSF14, CD40, CCR5, CST7, CCR2, CTSC, GBP2, LCP2, IL1R1, CCL2, HLA-DRB1, IFITM2, IFITM3, GPR65, C1R, CD70, CXCL6, IL7R, CCL5, LIF, SLC11A1, TNFRSF1A, CCL20, HLA-DOA, THBS1, SECTM1, 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6, IL2RA, IL1RN, CD276, FCGR2B, CD274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30574~collagen catabolic proces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.80E-13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OL4A2, COL4A1, MMP9, COL3A1, MMP19, MRC2, COL15A1, MMP7, MMP14, COL5A2, COL5A1, MMP1, MMP11, COL6A3, COL1A2, COL6A2, COL1A1, CTSB, COL8A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2496~response to lipopolysaccharid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8.58E-12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100A8, PTPN22, BDKRB1, CXCL6, GNG12, CXCL10, TNFRSF1A, CD96, SLC11A1, PTGIR, TNFRSF11B, TNFRSF11A, CASP8, FAS, CD6, CASP1, LOXL1, PTGER2, C5AR1, LTBR, PTGER4, LY96, TNFRSF14, CD40, SOD2, THBD, ADM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1525~angiogenes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7.95E-11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AT1, CAV1, CCL2, NRP1, TNFRSF12A, ESM1, ELK3, TGFB2, WARS, TYMP, ANG, HMOX1, TGFBI, SERPINE1, SHC1, COL8A1, PLXND1, FN1, COL4A2, VAV3, MMP19, HSPG2, COL15A1, MMP14, MCAM, ANXA2, SH2D2A, SRPX2, ITGA5, PECAM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7155~cell adhes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.70E-10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BSP, MPZL3, CCL2, POSTN, FPR2, ITGB3, SIGLEC9, ISLR, CD96, CD44, TGFBI, MYBPH, COL6A3, CD2, COL6A2, SPON2, LAMB1, LOXL2, COL8A1, THBS1, SPP1, FN1, ICAM1, F11R, EGFL6, EFNB2, COL15A1, ITGA3, ITGA4, MCAM, EMILIN2, COL5A1, EMILIN1, TNFAIP6, SIRPG, ITGA5, CD58, PECAM1, FBLN7, COL1A1, LAMC1, ADAM12, ENG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6935~chemotax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.22E-09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PLP2, RARRES2, CCL2, RNASE2, C5AR1, FPR1, CXCL6, FPR2, FES, CCL5, CCL7, PLAUR, CXCL10, LSP1, TYMP, RAC2, CCR5, CCL20, CCR2, FOSL1, PLAU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0199~collagen fibril organiz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.39E-09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FMOD, LUM, COL3A1, COL5A2, SERPINH1, COL5A1, ANXA2, TGFB2, MMP11, COL1A2, LOX, COL1A1, LOXL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2576~platelet degranul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2.86E-09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RARRES2, LYN, F13A1, ACTN1, SERPING1, HGF, ITGB3, CD63, FLNA, TIMP1, TGFB2, ISLR, PECAM1, SERPINE1, SERPINA3, SERPINA1, 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MSB4X, THBS1, FN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71260~cellular response to mechanical stimulu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.98E-09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LTBR, PTGER4, MMP7, TNFSF14, CD40, TLR8, CASP5, TNFRSF1A, CASP8, IRF1, COL1A1, FAS, CASP1, GADD45A, ENG, SLC9A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6953~acute-phase respons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.91E-0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PLSCR1, IL6, SAA2, ASS1, SAA1, HAMP, IL1RN, SERPINA3, HFE, SERPINA1, FN1, CD163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7165~signal transduc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.67E-0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NAMPT, IMPA2, S100A6, NRP1, IGFBP6, S100A9, TLR1, TNFSF14, IL15, IQGAP1, CXCL10, TNFRSF11B, TNFRSF11A, CHRNA9, IL4R, SHC1, FAS, CASP1, ARHGAP9, C5AR1, SIT1, LTBR, LYN, PDPN, CLIC1, PLAUR, TNFAIP6, SH2D2A, DOK2, THBD, ADM, RIN1, CLEC5A, NEK6, OSTF1, CCL2, FPR1, CD70, CXCL6, ELK3, GNG12, IL7R, GPRC5A, CCL7, TNFRSF1A, VDR, CCL20, RAC2, SH2B3, HLA-DOA, RUNX1, ITK, SECTM1, IL2RB, LGALS1, MAP2K3, MET, MRC2, SPHK1, S100A11, ANXA1, COL15A1, RCAN1, OR51E1, LSP1, TOM1L1, FCGR2B, PECAM1, CD274, IGFBP2, GDF15, PLAU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5087~innate immune respons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8.45E-0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100A8, ELF4, TLR1, S100A9, CAPZA1, APOBEC3G, C1R, C1S, FES, APOBEC3F, TLR8, APOBEC3C, TMEM173, CASP4, ANG, SAA1, FCER1G, CFI, C2, SPON2, CD6, PTX3, ITK, LYN, LGALS3, NCF1, LY96, RELB, ANXA1, SERPING1, APOL1, C1RL, JAK3, TREM1, RNF135, CLEC5A, CD14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2060~wound healing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.63E-0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L6, S100A8, COL3A1, CELSR1, ELK3, ITGB3, TIMP1, TGFB2, SLC11A1, SDC1, CCL20, PECAM1, LOX, ENG, FN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9612~response to mechanical stimulu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2.26E-0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CL2, PTGER4, COL3A1, CHI3L1, BDKRB1, POSTN, RCAN1, BDKRB2, MMP14, RETN, IGFBP2, THBS1, FOSL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1666~response to hypoxia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.52E-0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PLAT, CAV1, LDHA, CCL2, PDLIM1, POSTN, MMP14, SOD3, SOD2, TGFB2, CA9, PLOD1, ADM, ANG, PLOD2, HMOX1, THBS1, LOXL2, CASP1, ENG, 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AU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30168~platelet activ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.72E-0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L6, GNA15, VAV3, LYN, PDPN, COL3A1, ACTN1, CD40, ITGB3, FLNA, PLSCR1, RAC2, SAA1, COL1A2, FCER1G, COL1A1, LCP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22617~extracellular matrix disassembl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.93E-0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MMP9, MMP19, MMP7, HSPG2, MMP14, MMP1, MMP11, TIMP1, CD44, CAPG, LAMC1, ENG, SPP1, FN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0593~neutrophil chemotax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8.14E-0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VAV3, C5AR1, CCL2, S100A8, LGALS3, S100A9, CCL5, CCL7, TGFB2, CCL20, SAA1, FCER1G, TREM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7568~aging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.02E-06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IITA, IL6, CCL2, ASS1, COL3A1, BCL2A1, MMP7, SERPING1, IL15, GCLM, IL10, TIMP1, RETN, ADM, SERPINF1, HAMP, CASP7, CTSC, IGFBP2, LOXL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7166~cell surface receptor signaling pathwa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.77E-06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L1R1, CCL2, CD8A, TSPAN2, CD247, BDKRB2, IL7R, SIGLEC9, CXCL10, CLCF1, CASP8, CD2, IFNGR2, GPR157, IL2RA, CD3D, LY96, MET, ANXA1, TNFRSF14, BIRC3, DOK2, CCR5, LILRB3, CD274, CD14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7596~blood coagul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.22E-06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PLAT, LYN, F13A1, CAPZA1, ITGB3, PLAUR, THBD, PROCR, F3, SERPINA5, COL1A2, IRF1, SH2B3, FCER1G, SERPINA1, COL1A1, TFPI2, EHD2, PLAU, RAB27A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10951~negative regulation of endopeptidase activit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.59E-06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AST, SPINT1, SERPING1, SERPINH1, TIMP1, CARD16, SERPINF1, SERPINB8, SERPINA5, COL6A3, SERPINE1, SERPINA3, SERPINB1, SERPINA1, CSTA, TFPI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71222~cellular response to lipopolysaccharid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.15E-0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CAM1, IL6, CCL2, ASS1, CD40, IL10, CXCL10, CD80, CCL20, CCR5, HAMP, SERPINE1, TNFAIP3, SPON2, CD14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5987~endodermal cell differenti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.45E-0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OL4A2, ITGA5, MMP9, ITGA4, MMP14, COL8A1, LAMB1, FN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2832~defense response to protozoa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.74E-0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BATF, SLC11A1, IL6, IL4R, BCL3, CD40, IL10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7204~positive regulation of cytosolic calcium ion concentr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.95E-0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NA15, PTGER2, C5AR1, PTGER4, SWAP70, FPR1, CD52, BDKRB1, FPR2, BDKRB2, PTGIR, CCR5, ADM, CHRNA9, SAA1, CCR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6968~cellular defense respons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2.04E-0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LSP1, PRF1, ITK, C5AR1, CCR5, NCF1, LY96, CCR2, CLEC5A, FOSL1, ITGB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5071~negative regulation of viral genome replic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2.75E-0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PLSCR1, IFITM2, IFITM3, LTF, APOBEC3G, CCL5, APOBEC3F, APOBEC3C, ISG20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60326~cell chemotax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.13E-0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CL2, C5AR1, SAA2, CCL20, FPR1, CXCL6, FPR2, HGF, CCL5, ENG, CXCL10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50776~regulation of immune respons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.46E-0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CAM1, CD8A, CD3D, COL3A1, CD247, CD276, CD40, ITGA4, ITGB1, SIGLEC9, CD96, FCGR2B, CLEC2B, IRF1, COL1A2, COL1A1, TREM1, FCGR3A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51607~defense response to viru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.18E-0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PRF1, IL6, CD8A, IFITM2, IFITM3, APOBEC3G, CD40, APOBEC3F, TLR8, APOBEC3C, CXCL10, ISG20, PLSCR1, TMEM173, IRF1, SPON2, GBP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0335~positive regulation of cell migr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.77E-0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LYN, SPHK1, HGF, MCAM, CCL5, MMP14, SNAI1, MYADM, CCL7, TNFAIP6, ITGA5, F3, SEMA3F, CD274, COL1A1, THBS1, LAMB1, PLAU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2127~regulation of cell prolifer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7.24E-0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AT1, ITK, PTGER2, LTBR, ANXA1, S100A11, TNFRSF14, CXCL6, CD40, FES, CXCL10, TNFRSF1A, TNFRSF11B, IL4R, FAS, ENG, PLAU, TES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6928~movement of cell or subcellular component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7.38E-0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LSP1, ARPC1B, ARPC2, VIM, CAPZA1, MSN, FPR2, ARPC5, TPM4, VNN2, ARHGDIB, PLAUR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50729~positive regulation of inflammatory respons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8.68E-0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TNFRSF1A, CCL2, S100A8, PTGER4, CCR2, SERPINE1, S100A9, PLA2G2A, IL15, CCL5, CCL7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2493~response to drug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9.02E-0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ICAM1, IL6, LDHA, VAV3, LYN, ASS1, LGALS1, ANXA1, ITGA3, GAL, GCLM, 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10, TGFB2, SOD2, TNFRSF11B, PLIN2, CA9, COL1A1, LOX, IGFBP2, THBS1, FOSL1, SLC9A1, NNMT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16477~cell migr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.01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THRC1, CD248, BDKRB1, ITGB3, ARPC5, CD63, SNAI1, ITGB1, COL5A1, TGFB2, SDC1, ANG, LAMC1, JAK3, THBS1, ENG, SLC9A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6915~apoptotic proces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.06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TEAP3, PRF1, S100A8, NUAK2, S100A9, GPR65, TNFSF14, CASP5, TMEM173, CASP4, CASP7, CASP8, CD2, FAS, CASP1, PHLDA2, LTBR, C5AR1, IL2RA, NCF1, GZMA, LGALS1, CHI3L1, BIRC3, AHR, PLSCR1, RASSF5, PLK3, TNFAIP8, IRF1, CTSC, TNFAIP3, GADD45A, PPP1R15A, CD14, NEK6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2981~regulation of apoptotic proces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.32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TEAP3, LGALS1, ACTN1, TNFRSF14, BIRC3, CASP5, TNFRSF1A, RASSF5, TNFRSF11B, TNFRSF11A, CASP4, CARD16, CASP8, BCL3, CTSB, FAS, CASP1, GDF15, DEDD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7267~cell-cell signaling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.50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NAMPT, NRP1, EFNB2, S100A9, CD70, CXCL6, IL15, CCL5, IL10, CCL7, CXCL10, TGFB2, TNFAIP6, PTGIR, SIRPG, TNFRSF11A, CCR5, CCL20, ADM, CD80, GDF15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1295~T cell costimul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.53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AV1, CD3D, HLA-DRB1, LYN, CD80, LGALS1, CD274, EFNB2, CD247, TNFSF14, TNFRSF14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71356~cellular response to tumor necrosis factor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.67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CAM1, IL6, CCL2, ASS1, CHI3L1, POSTN, CCL5, CCL7, CCL20, HAMP, CD58, COL1A1, THBS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2000406~positive regulation of T cell migr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.71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CL20, TNFRSF14, ITGA4, CCL5, CXCL10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3627~response to estroge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.79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ARPC1B, LDHA, CAV1, TNFRSF11B, IL4R, HMOX1, RCAN1, IGFBP2, MMP14, GAL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1503~ossific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.89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BSP, OSTF1, TNFRSF11A, PDLIM7, MMP9, LTF, MGP, STC1, RUNX1, COL5A2, SPP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GO:0046718~viral entry into 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st cell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.89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ICAM1, F11R, CD80, VAMP8, ITGA5, EFNB2, TNFRSF14, CTSB, ITGB3, 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EC5A, ITGB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50731~positive regulation of peptidyl-tyrosine phosphoryl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2.33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LIF, ICAM1, IL6, NRP1, CD44, CD80, ITGA5, TNFRSF14, HGF, ITGB3, EHD4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10759~positive regulation of macrophage chemotax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2.62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RARRES2, CCL2, C5AR1, THBS1, CCL5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2548~monocyte chemotax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2.93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L6, TNFRSF11A, CCL2, LGALS3, CCL20, ANXA1, CCL5, CCL7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60333~interferon-gamma-mediated signaling pathwa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.54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IITA, ICAM1, NMI, CD44, HLA-DRB1, IRF1, IFI30, IFNGR2, GBP2, GBP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2730~fibrinolys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.94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PLAT, SERPINE1, SERPING1, PLAU, ANXA2, PLAUR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1663~lipopolysaccharide-mediated signaling pathwa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.11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CL2, LYN, LY96, PTPN22, CCL5, CD6, CD14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8360~regulation of cell shap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.52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CAM1, IL6, CCL2, PDPN, HEXB, ANXA1, ARHGAP18, FBLIM1, MYL12B, MYL12A, MSN, FES, CCL7, FN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1902042~negative regulation of extrinsic apoptotic signaling pathway via death domain receptor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.90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CAM1, HMOX1, CASP8, SERPINE1, FAS, HGF, TNFAIP3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4113~heterotypic cell-cell adhes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.96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TGA5, CD58, CD2, ITGA4, ITGB3, ITGB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50918~positive chemotax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.81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NRP1, LGALS3, SAA2, SAA1, MET, HGF, CCL5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5729~cellular response to hepatocyte growth factor stimulu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7.36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L6, NRP1, HGF, GCLM, IL10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50728~negative regulation of inflammatory respons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7.85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TNFRSF1A, TNFAIP6, IL2RA, PTGER4, SERPINF1, SOCS3, SAA1, CD276, HGF, TNFAIP3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7159~leukocyte cell-cell adhes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9.27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CAM1, ITGA5, MSN, ITGA4, CCL5, ITGB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5766~positive regulation of angiogenes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9.53E-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5AR1, ADM, F3, HMOX1, SERPINE1, SPHK1, CHI3L1, RRAS, HGF, THBS1, RUNX1, ENG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7229~integrin-mediated signaling pathwa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105633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BSP, VAV3, ITGA5, COL3A1, FCER1G, ADAMTS1, ITGA3, ITGA4, ITGB3, ADAM12, ITGB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6508~proteolys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1104221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MMP9, MMP7, C1R, C1S, PCOLCE, MMP1, CASP5, CASP4, CASP7, CASP8, LTF, C2, CFI, HTRA3, CASP1, PLAT, CTSZ, CFB, MMP19, HGF, MMP14, MMP11, BACE2, C1RL, ADAMTS1, CTSC, CTSB, PRSS23, ADAM12, PLAU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2570~response to progesteron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1231183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PTGER2, CAV1, CCL2, CATSPER1, THBS1, FOSL1, TGFB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16337~single organismal cell-cell adhes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123251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CAM1, MPZL2, SRPX2, CD44, CD93, PDPN, CD58, CD2, FBLIM1, SHC1, CSTA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90026~positive regulation of monocyte chemotax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1274122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CL2, CCR2, SERPINE1, CCL5, CXCL10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GO:0014909~smooth muscle 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l migr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151312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PLAT, ARPC5, ITGB3, PLAU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19882~antigen processing and present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1552186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RAB32, HLA-DRB1, CD8A, RAB34, RELB, ULBP2, HFE, RAB27A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97190~apoptotic signaling pathwa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1633871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AV1, TNFRSF11B, TNFRSF11A, LY96, CASP8, TNFRSF14, FAS, CD40, CD14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3123~positive regulation of I-kappaB kinase/NF-kappaB signaling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166284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100A4, SECTM1, LTBR, LGALS1, CD40, BIRC3, FLNA, TNFRSF1A, HMOX1, SHISA5, CASP8, LTF, CASP1, NEK6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71346~cellular response to interferon-gamma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191682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IITA, CCL2, GBP5, ASS1, CCL20, CD58, CCL5, CCL7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55072~iron ion homeostas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218616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TEAP3, SLC11A1, HMOX1, HFE, FTL, SOD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4344~cellular response to fibroblast growth factor stimulu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218616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CL2, CD44, POSTN, COL1A1, CCL5, GCLM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60670~branching involved in labyrinthine layer morphogenes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2217179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ADM, SOCS3, SPINT1, IL10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8245~eosinophil chemotax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2217179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HRH1, LGALS3, CCL5, CCL7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9615~response to viru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2346003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BATF3, NPC2, ACTA2, IFITM2, IFITM3, BCL3, CCL5, IFNGR2, FOSL1, TLR8, ISG20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GO:0043066~negative regulation of apoptotic 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ces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237955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NUAK2, MMP9, FHL2, IL10, TIMP1, CD44, STK40, LTF, BCL3, FAS, THBS1, IL2RB, IL6, SOCS3, SPHK1, BCL2A1, ANXA1, BIRC3, FLNA, SOD2, PLAUR, 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F5, AMIGO2, PLK3, TNFAIP8, CLEC5A, SLC9A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6874~cellular calcium ion homeostas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249839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VDR, CAV1, CCL2, ATP2A3, CCR2, HEXB, STC1, CD40, CCL5, CCL7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2102~positive regulation of T cell prolifer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2584191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L6, CD274, ANXA1, CD276, IL15, JAK3, CCL5, CD6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5669~positive regulation of osteoblast differenti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2584191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THRC1, IL6, PDLIM7, FAM20C, CD276, LTF, CLIC1, HGF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7249~I-kappaB kinase/NF-kappaB signaling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2584191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TNFRSF1A, LY96, RELB, BCL3, TIFA, BIRC3, CD14, TLR8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19221~cytokine-mediated signaling pathwa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2722421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ASPN, PLP2, TNFRSF1A, IL2RB, IL6, BGN, PODNL1, CCL2, SOCS3, CLCF1, F3, CCR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6697~decidualiz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3071753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LIF, VDR, STC1, CTSB, SPP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14911~positive regulation of smooth muscle cell migr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3071753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RETN, P2RY6, NRP1, POSTN, CCL5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2110~T cell activ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32833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TK, CD8A, CD80, CASP8, CD2, CD276, TNFSF14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50727~regulation of inflammatory respons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3417103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ASP5, IL1R1, CASP4, LYN, ANXA1, BIRC3, TNFAIP3, CASP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10628~positive regulation of gene express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3733849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L6, CAV1, ACTA2, LRRC32, VIM, HFE, PTPN22, ITGA3, IL7R, TGFB2, SLC11A1, PLSCR1, VDR, ACTG2, MSN, ENG, FN1, RAB27A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GO:0033209~tumor necrosis factor-mediated signaling 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hwa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391039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TNFRSF1A, TNFRSF11B, TNFRSF11A, LTBR, TNFRSF12A, TNFSF14, TNFRSF14, CD70, FAS, CD40, BIRC3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32868~response to insuli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4828079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RETN, IL6, ADM, LYN, IGFBP2, GAL, GCNT1, IL10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4329~cell junction assembl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5414329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FBLIM1, FLNC, FLNA, VASP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50777~negative regulation of immune respons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5414329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L2RA, LYN, COL3A1, TGFB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8013~ephrin receptor signaling pathwa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543114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ARPC1B, VAV3, LYN, ARPC2, AP2S1, MMP9, EFNB2, MYL12A, ARPC5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4097~response to cytokin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546152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TNFRSF11A, OSMR, CD274, COL3A1, RELB, FOSL1, TIMP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4605~cellular response to heat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559053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LYN, HMOX1, HSPA6, THBS1, MYOF, CXCL10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2119~sequestering of zinc 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561383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100A8, S100A9, SLC30A7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70232~regulation of T cell apoptotic proces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561383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LGALS3, CD274, JAK3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10574~regulation of vascular endothelial growth factor produc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561383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L6, CCL2, CCR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4341~response to interferon-gamma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6103942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IITA, SLC11A1, KYNU, IFITM2, IFITM3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8284~positive regulation of cell prolifer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633591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NAMPT, OSMR, CD248, ESM1, IL15, ITGB1, CXCL10, TGFB2, TIMP1, LIF, TNFRSF11A, RAC2, CLCF1, SHC1, THBS1, FOSL1, SERTAD1, FN1, IL6, LYN, EFNB2, HGF, WWTR1, SIRPG, 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F3, ADM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70098~chemokine-mediated signaling pathwa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6638361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CL2, CCR5, CCL20, CCR2, CXCL6, CCL5, CCL7, CXCL10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5088~regulation of innate immune respons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687682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RF1, PTPN22, RNF135, BIRC3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1878~response to yeast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687682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L6, ADM, ANG, PTX3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1817~regulation of cytokine produc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687682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F11R, LYN, LTF, IQGAP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8246~macrophage chemotax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687682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CL2, LGALS3, SAA1, CCL5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10952~positive regulation of peptidase activit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687682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AV1, MMP14, PCOLCE, FN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50715~positive regulation of cytokine secre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709004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PTGER4, SAA1, CLEC5A, IL10, CD14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2040~sprouting angiogenes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709004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NRP1, ESM1, THBS1, LOXL2, ENG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7160~cell-matrix adhes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712414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D96, CD44, FBLN5, COL3A1, ITGA3, ITGA4, ITGB3, CD63, ITGB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16049~cell growth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784685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L6, ITGB3, EMP3, IL7R, EMP1, SLC9A1, TGFB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7179~transforming growth factor beta receptor signaling pathwa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8106809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F11R, CCL2, LTBP2, COL3A1, COL1A2, GDF15, ENG, ITGB1, TGFB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GO:2001238~positive 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gulation of extrinsic apoptotic signaling pathwa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8175802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AV1, LTBR, TNFRSF12A, G0S2, DEDD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70527~platelet aggreg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868058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ACTN1, CLIC1, MYL12A, ITGB3, FLNA, MYL9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97191~extrinsic apoptotic signaling pathwa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9606453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TNFRSF12A, CASP8, G0S2, CD70, FAS, TGFB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9725~response to hormon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09606453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LYN, ANG, MMP19, FHL2, MMP14, TIMP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71407~cellular response to organic cyclic compound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0071292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TMEM173, P2RY6, MSR1, CCL2, LGALS1, CASP8, CCL5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3627~cell adhesion mediated by integri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0444421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CAM1, ITGA5, ITGB3, ITGB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1501~skeletal system development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092504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VDR, TNFRSF11B, MMP9, TEAD4, COL3A1, HEXB, COL1A2, POSTN, COL1A1, COL5A2, TGFB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98609~cell-cell adhes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1477532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VASN, CAST, F11R, LDHA, SWAP70, CAPZA1, S100A11, ARHGAP18, PDLIM1, TAGLN2, GPRC5A, IQGAP1, VASP, ANXA2, CAPG, TES, EHD4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6879~cellular iron ion homeostas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1657323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LC11A1, HAMP, HMOX1, HFE, CP, FTL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8662~negative regulation of smooth muscle cell prolifer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206809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PTGIR, ANG, HMOX1, IL15, TNFAIP3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GO:0090280~positive regulation of 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lcium ion import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256064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CL2, LGALS3, TRPV2, STC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14002~astrocyte development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256064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100A8, TSPAN2, VIM, S100A9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8015~blood circul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278638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ADM, SERPING1, RCAN1, BDKRB2, MYOF, CXCL10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7044~cell-substrate junction assembl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3461476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TGA5, ITGB3, FN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8525~negative regulation of viral proces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3461476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LTF, APOBEC3G, APOBEC3F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3615~astrocyte cell migr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3461476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CL2, HEXB, MMP14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1765~membrane raft assembl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3461476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100A10, RFTN1, ANXA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2964~collagen biosynthetic proces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3461476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OL1A1, SERPINH1, COL5A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0449~regulation of complement activ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3588392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5AR1, CFB, CFH, CFI, C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10803~regulation of tumor necrosis factor-mediated signaling pathwa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3588392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TNFRSF1A, CASP8, SPHK1, BIRC3, TNFAIP3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9611~response to wounding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368902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NRP1, CCL2, ADM, CCR2, FABP5, FN1, TGFB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51591~response to cAMP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398712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LDHA, SDC1, THBD, MMP19, COL1A1, FOSL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1901741~positive regulation of myoblast fus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490393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L4R, TNFSF14, GDF15, EHD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48535~lymph node development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490393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TNFRSF11A, CD248, IL15, IL7R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1589~cell-substrate adhes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490393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TGA5, MYO1G, ITGB3, ITGB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5765~regulation of angiogenes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5225106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WARS, IL6, TNFRSF12A, HMOX1, PLXND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71230~cellular response to amino acid stimulu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526138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OL4A1, ASS1, COL3A1, COL1A2, COL1A1, COL5A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1100~organ regener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526138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CL2, C5AR1, ADM, HGF, PRPS2, NNMT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2760~positive regulation of tumor necrosis factor produc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526138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CL2, LY96, CD2, FCER1G, SPON2, CD14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2742~defense response to bacterium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5787141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LC11A1, TNFRSF1A, S100A8, CCL20, HAMP, TLR1, S100A9, BCL3, FCER1G, CXCL6, IL10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51384~response to glucocorticoid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580092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L6, SDC1, ADM, IL1RN, FAS, IGFBP2, IL10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7259~JAK-STAT cascad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6980855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NMI, CCL2, SOCS3, CLCF1, CCR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50830~defense response to Gram-positive bacterium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701401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L6, C5AR1, ADM, RNASE3, ANG, PLA2G2A, LYZ, TNFRSF14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5089~positive regulation of innate immune respons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7477013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PLSCR1, GBP5, CCL5, TLR8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GO:0014070~response to organic cyclic 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ound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803743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CAM1, NAMPT, PLIN2, LYN, LUM, MMP14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19441~tryptophan catabolic process to kynurenin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845881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KYNU, TDO2, KMO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6032~chitin catabolic proces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845881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HI3L1, CHI3L2, CTBS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71526~semaphorin-plexin signaling pathwa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8858009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NRP1, SEMA3F, MET, PLXND1, FLNA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18149~peptide cross-linking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195425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F13A1, COL3A1, ANXA1, CSTA, THBS1, FN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3011~myeloid dendritic cell differenti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20281649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BATF, BATF3, LTBR, RELB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1837~epithelial to mesenchymal transi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20858686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100A4, HGF, LOXL2, SNAI1, TGFB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2542~response to hydrogen peroxid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2112763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LDHA, SDC1, HMOX1, COL1A1, FOSL1, SOD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70374~positive regulation of ERK1 and ERK2 cascad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21851762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CAM1, IL6, NRP1, CCL2, C5AR1, CD44, CCL20, PLA2G2A, CHI3L1, PTPN22, CCL5, CCL7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71347~cellular response to interleukin-1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234640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CAM1, IL6, CCL2, CCL20, CHI3L1, CCL5, CCL7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4115~negative regulation of heterotypic cell-cell adhes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241073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L1RN, MYADM, IL10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GO:1904706~negative 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gulation of vascular smooth muscle cell prolifer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241073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HMOX1, CNN1, IL10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10529~negative regulation of transposi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241073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APOBEC3G, APOBEC3F, APOBEC3C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5580~regulation of T cell differenti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241073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D2, IL15, HLA-DOA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1766~membrane raft polariz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241073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MALL, MARVELD1, CD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3304~regulation of mast cell degranul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241073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RAC2, LYN, FES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5576~mast cell activ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241073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FCER1G, LCP2, RHOH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19886~antigen processing and presentation of exogenous peptide antigen via MHC class II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2512439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AP1S3, HLA-DRB1, AP2S1, IFI30, FCER1G, HLA-DOA, HLA-DMA, SEC24D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10043~response to zinc 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2523784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100A8, ASS1, HAMP, SLC30A7, SOD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9409~response to cold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2523784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L6, ADM, CASP8, SOD2, CXCL10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19835~cytolys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2658815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PRF1, APOL1, GZMA, LYZ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50829~defense response to Gram-negative bacterium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28295673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LC11A1, IL6, ADM, SERPINE1, LYZ, TNFRSF14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GO:0002230~positive 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gulation of defense response to virus by host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008929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TMEM173, PTPN22, APOBEC3G, APOBEC3F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1568~blood vessel development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013037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PHK1, COL1A2, COL1A1, AHR, COL5A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4446~substrate adhesion-dependent cell spreading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013037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TGA4, LAMC1, ITGB3, LAMB1, FN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10811~positive regulation of cell-substrate adhes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013037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EGFL6, ITGA5, ITGA3, COL8A1, EMILIN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2517~positive regulation of tyrosine phosphorylation of Stat3 protei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013037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LIF, IL6, SOCS3, CLCF1, IL15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5456~response to interferon-beta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0361711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PLSCR1, IFITM2, IFITM3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21785~branchiomotor neuron axon guidanc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0361711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NRP1, SEMA3F, PLXND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6569~tryptophan catabolic proces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0361711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KYNU, TDO2, KMO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60586~multicellular organismal iron ion homeostas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0361711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LC11A1, HAMP, HFE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8012~hepatocyte growth factor receptor signaling pathwa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0361711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NRP1, MET, HGF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09972~cytidine deamin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0361711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APOBEC3G, APOBEC3F, APOBEC3C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6816~calcium ion transport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1494929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VDR, KCNN4, CAV1, SLN, CCR5, ATP2A3, CCL5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4267~cellular protein metabolic proces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1826151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AA1, TGFBI, HEXB, IGFBP6, LYZ, HSPG2, LTF, IGFBP2, MMP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55114~oxidation-reduction proces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270352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TEAP3, C15ORF48, LDHA, IFI30, IL4I1, PDIA5, KMO, TDO2, P4HA2, PLOD1, PLOD2, P4HA3, GPX8, LOXL4, LOX, LOXL2, LOXL1, GLRX, NCF1, CYB561, SOD3, SOD2, RDH10, AOX1, ALOX5, SH3BGRL3, CP, DPYD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8219~cell death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2771866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FOSL2, HMOX1, EMP3, EMP1, TGFB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5454~cell redox homeostas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329122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LC11A1, IL6, NCF1, LTF, PDIA5, SH3BGRL3, GLRX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9617~response to bacterium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382067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LC11A1, CAV1, CCL2, FUCA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6426~negative regulation of JAK-STAT cascad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554448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ASPN, CAV1, BGN, PODNL1, SOCS3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6469~negative regulation of protein kinase activit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555119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ASPN, IL6, BGN, PODNL1, SOCS3, GMFG, WWTR1, GADD45A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2116~macrophage activ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71785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LC11A1, CD93, TLR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60674~placenta blood vessel development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71785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OCS3, SPINT1, FOSL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GO:0051918~negative regulation of 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brinolys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71785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THBD, SERPINE1, THBS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35646~endosome to melanosome transport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71785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RAB32, RAB38, CD63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2675~positive regulation of acute inflammatory respons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71785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L6, OSMR, ALOX5AP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19732~antifungal humoral respons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71785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ADM, ANG, LTF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10820~positive regulation of T cell chemotax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71785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CR2, TNFSF14, CCL5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8870~cell motilit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7780211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SRPX2, PDPN, MMP14, ENG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8661~positive regulation of smooth muscle cell prolifer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39198851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RETN, NAMPT, IL6, HMOX1, THBS1, CCL5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1523~retinoid metabolic proces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41646733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RDH10, RARRES2, SDC1, PLB1, RBP1, HSPG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1816~cytokine produc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4196523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BATF, ITK, S100A8, S100A9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4612~response to tumor necrosis factor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4196523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TNFRSF11A, CASP8, CHI3L1, CD14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2250~adaptive immune respons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4299436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TK, SIT1, TNFRSF11A, LYN, LILRB3, ANXA1, JAK3, RNF19B, CD6, SKAP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8285~negative regulation of cell prolifer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4336989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L6, RARRES1, LYN, IGFBP6, S100A11, IL10, SOD2, TGFB2, LIF, ATF5, WARS, VDR, RASSF5, SIRPG, ADM, IRF1, ADAMTS1, EMP3, FOSL1, TES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16525~negative regulation of angiogenes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44184978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OL4A2, CCL2, SERPINF1, CCR2, THBS1, CXCL10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2511~positive regulation of tyrosine phosphorylation of Stat1 protei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44516832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LIF, TNFRSF1A, CD40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6135~pyrimidine nucleoside catabolic proces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44516832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TYMP, UPP1, DPYD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8333~mesodermal cell differenti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44516832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TGA3, ITGB3, ITGB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50707~regulation of cytokine secre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44516832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LYN, TLR1, TLR8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1886~endothelial cell morphogenes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44516832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PECAM1, MET, STC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42535~positive regulation of tumor necrosis factor biosynthetic proces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44516832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CR2, TLR1, THBS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16064~immunoglobulin mediated immune respons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44516832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L4R, FCER1G, TLR8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2523~leukocyte migration involved in inflammatory response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44516832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CL2, S100A8, S100A9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1649~o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eoblast differentiation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4453489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BSP, MRC2, FHL2, COL1A1, WWTR1, 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NAI1, TPM4, SPP1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:0045429~positive regulation of nitric oxide biosynthetic proces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44652584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CAM1, IL6, ASS1, PTX3, SOD2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8096~Fc-gamma receptor signaling pathway involved in phagocytosis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45965943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ARPC1B, VAV3, LYN, ARPC2, CD247, MYO1G, FCGR2A, ARPC5, FCGR3A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07202~activation of phospholipase C activit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46372551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ITK, GNA15, C5AR1, ANG</w:t>
            </w:r>
          </w:p>
        </w:tc>
      </w:tr>
      <w:tr w:rsidR="006A156D" w:rsidRPr="006A156D" w:rsidTr="006A156D">
        <w:tc>
          <w:tcPr>
            <w:tcW w:w="1809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:0030512~negative regulation of transforming growth factor beta receptor signaling pathway</w:t>
            </w:r>
          </w:p>
        </w:tc>
        <w:tc>
          <w:tcPr>
            <w:tcW w:w="851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0.049533877</w:t>
            </w:r>
          </w:p>
        </w:tc>
        <w:tc>
          <w:tcPr>
            <w:tcW w:w="4445" w:type="dxa"/>
          </w:tcPr>
          <w:p w:rsidR="006A156D" w:rsidRPr="006A156D" w:rsidRDefault="006A156D" w:rsidP="002F3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ASPN, VASN, CAV2, CAV1, HTRA3, ENG</w:t>
            </w:r>
          </w:p>
        </w:tc>
      </w:tr>
    </w:tbl>
    <w:p w:rsidR="006A156D" w:rsidRDefault="006A156D">
      <w:pPr>
        <w:rPr>
          <w:rFonts w:ascii="Times New Roman" w:hAnsi="Times New Roman" w:cs="Times New Roman"/>
          <w:b/>
          <w:sz w:val="24"/>
          <w:szCs w:val="24"/>
        </w:rPr>
      </w:pPr>
    </w:p>
    <w:p w:rsidR="006A156D" w:rsidRDefault="006A156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1134"/>
        <w:gridCol w:w="1559"/>
        <w:gridCol w:w="3027"/>
      </w:tblGrid>
      <w:tr w:rsidR="006A156D" w:rsidRPr="006A156D" w:rsidTr="006A156D">
        <w:tc>
          <w:tcPr>
            <w:tcW w:w="8522" w:type="dxa"/>
            <w:gridSpan w:val="4"/>
          </w:tcPr>
          <w:p w:rsidR="006A156D" w:rsidRPr="006A156D" w:rsidRDefault="006A156D" w:rsidP="006A15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 terms of BDKRB2-</w:t>
            </w:r>
            <w:r w:rsidRPr="006A156D">
              <w:rPr>
                <w:rFonts w:ascii="Times New Roman" w:hAnsi="Times New Roman" w:cs="Times New Roman"/>
                <w:b/>
                <w:color w:val="1F497D" w:themeColor="text2"/>
                <w:sz w:val="24"/>
                <w:szCs w:val="24"/>
              </w:rPr>
              <w:t>negatively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-correlated genes in </w:t>
            </w:r>
            <w:r w:rsidRPr="006A156D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pan-glioma</w:t>
            </w:r>
          </w:p>
        </w:tc>
      </w:tr>
      <w:tr w:rsidR="006A156D" w:rsidRPr="006A156D" w:rsidTr="006A156D">
        <w:tc>
          <w:tcPr>
            <w:tcW w:w="2802" w:type="dxa"/>
          </w:tcPr>
          <w:p w:rsidR="006A156D" w:rsidRPr="006A156D" w:rsidRDefault="006A156D" w:rsidP="0045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 Term</w:t>
            </w:r>
          </w:p>
        </w:tc>
        <w:tc>
          <w:tcPr>
            <w:tcW w:w="1134" w:type="dxa"/>
          </w:tcPr>
          <w:p w:rsidR="006A156D" w:rsidRPr="006A156D" w:rsidRDefault="006A156D" w:rsidP="0045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559" w:type="dxa"/>
          </w:tcPr>
          <w:p w:rsidR="006A156D" w:rsidRPr="006A156D" w:rsidRDefault="006A156D" w:rsidP="0045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27" w:type="dxa"/>
          </w:tcPr>
          <w:p w:rsidR="006A156D" w:rsidRPr="006A156D" w:rsidRDefault="006A156D" w:rsidP="0045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6A156D" w:rsidRPr="006A156D" w:rsidTr="006A156D">
        <w:tc>
          <w:tcPr>
            <w:tcW w:w="2802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154~cell differentiation</w:t>
            </w:r>
          </w:p>
        </w:tc>
        <w:tc>
          <w:tcPr>
            <w:tcW w:w="1134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12</w:t>
            </w:r>
          </w:p>
        </w:tc>
        <w:tc>
          <w:tcPr>
            <w:tcW w:w="3027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C1, DLL1, NDRG2, HES6, ATOH8</w:t>
            </w:r>
          </w:p>
        </w:tc>
      </w:tr>
      <w:tr w:rsidR="006A156D" w:rsidRPr="006A156D" w:rsidTr="006A156D">
        <w:tc>
          <w:tcPr>
            <w:tcW w:w="2802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386~compartment pattern specification</w:t>
            </w:r>
          </w:p>
        </w:tc>
        <w:tc>
          <w:tcPr>
            <w:tcW w:w="1134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044</w:t>
            </w:r>
          </w:p>
        </w:tc>
        <w:tc>
          <w:tcPr>
            <w:tcW w:w="3027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L3, DLL1</w:t>
            </w:r>
          </w:p>
        </w:tc>
      </w:tr>
      <w:tr w:rsidR="006A156D" w:rsidRPr="006A156D" w:rsidTr="006A156D">
        <w:tc>
          <w:tcPr>
            <w:tcW w:w="2802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944~positive regulation of transcription from RNA polymerase II promoter</w:t>
            </w:r>
          </w:p>
        </w:tc>
        <w:tc>
          <w:tcPr>
            <w:tcW w:w="1134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948</w:t>
            </w:r>
          </w:p>
        </w:tc>
        <w:tc>
          <w:tcPr>
            <w:tcW w:w="3027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G, THRA, DLL1, KLF15, SOX8</w:t>
            </w:r>
          </w:p>
        </w:tc>
      </w:tr>
      <w:tr w:rsidR="006A156D" w:rsidRPr="006A156D" w:rsidTr="006A156D">
        <w:tc>
          <w:tcPr>
            <w:tcW w:w="2802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709~cell fate determination</w:t>
            </w:r>
          </w:p>
        </w:tc>
        <w:tc>
          <w:tcPr>
            <w:tcW w:w="1134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076</w:t>
            </w:r>
          </w:p>
        </w:tc>
        <w:tc>
          <w:tcPr>
            <w:tcW w:w="3027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CAML1, DLL1</w:t>
            </w:r>
          </w:p>
        </w:tc>
      </w:tr>
      <w:tr w:rsidR="006A156D" w:rsidRPr="006A156D" w:rsidTr="006A156D">
        <w:tc>
          <w:tcPr>
            <w:tcW w:w="2802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90190~positive regulation of branching involved in ureteric bud morphogenesis</w:t>
            </w:r>
          </w:p>
        </w:tc>
        <w:tc>
          <w:tcPr>
            <w:tcW w:w="1134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071</w:t>
            </w:r>
          </w:p>
        </w:tc>
        <w:tc>
          <w:tcPr>
            <w:tcW w:w="3027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G, SOX8</w:t>
            </w:r>
          </w:p>
        </w:tc>
      </w:tr>
      <w:tr w:rsidR="006A156D" w:rsidRPr="006A156D" w:rsidTr="006A156D">
        <w:tc>
          <w:tcPr>
            <w:tcW w:w="2802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2583~clathrin-mediated endocytosis</w:t>
            </w:r>
          </w:p>
        </w:tc>
        <w:tc>
          <w:tcPr>
            <w:tcW w:w="1134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065</w:t>
            </w:r>
          </w:p>
        </w:tc>
        <w:tc>
          <w:tcPr>
            <w:tcW w:w="3027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1R, DLL1</w:t>
            </w:r>
          </w:p>
        </w:tc>
      </w:tr>
      <w:tr w:rsidR="006A156D" w:rsidRPr="006A156D" w:rsidTr="006A156D">
        <w:tc>
          <w:tcPr>
            <w:tcW w:w="2802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60173~limb development</w:t>
            </w:r>
          </w:p>
        </w:tc>
        <w:tc>
          <w:tcPr>
            <w:tcW w:w="1134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42</w:t>
            </w:r>
          </w:p>
        </w:tc>
        <w:tc>
          <w:tcPr>
            <w:tcW w:w="3027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G, SMOC1</w:t>
            </w:r>
          </w:p>
        </w:tc>
      </w:tr>
      <w:tr w:rsidR="006A156D" w:rsidRPr="006A156D" w:rsidTr="006A156D">
        <w:tc>
          <w:tcPr>
            <w:tcW w:w="2802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662~negative regulation of myoblast differentiation</w:t>
            </w:r>
          </w:p>
        </w:tc>
        <w:tc>
          <w:tcPr>
            <w:tcW w:w="1134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42</w:t>
            </w:r>
          </w:p>
        </w:tc>
        <w:tc>
          <w:tcPr>
            <w:tcW w:w="3027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L1, SOX8</w:t>
            </w:r>
          </w:p>
        </w:tc>
      </w:tr>
      <w:tr w:rsidR="006A156D" w:rsidRPr="006A156D" w:rsidTr="006A156D">
        <w:tc>
          <w:tcPr>
            <w:tcW w:w="2802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1510~spinal cord development</w:t>
            </w:r>
          </w:p>
        </w:tc>
        <w:tc>
          <w:tcPr>
            <w:tcW w:w="1134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955</w:t>
            </w:r>
          </w:p>
        </w:tc>
        <w:tc>
          <w:tcPr>
            <w:tcW w:w="3027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G, DLL1</w:t>
            </w:r>
          </w:p>
        </w:tc>
      </w:tr>
      <w:tr w:rsidR="006A156D" w:rsidRPr="006A156D" w:rsidTr="006A156D">
        <w:tc>
          <w:tcPr>
            <w:tcW w:w="2802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953~dorsal/ventral pattern formation</w:t>
            </w:r>
          </w:p>
        </w:tc>
        <w:tc>
          <w:tcPr>
            <w:tcW w:w="1134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922</w:t>
            </w:r>
          </w:p>
        </w:tc>
        <w:tc>
          <w:tcPr>
            <w:tcW w:w="3027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G, DSCAML1</w:t>
            </w:r>
          </w:p>
        </w:tc>
      </w:tr>
      <w:tr w:rsidR="006A156D" w:rsidRPr="006A156D" w:rsidTr="006A156D">
        <w:tc>
          <w:tcPr>
            <w:tcW w:w="2802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399~nervous system development</w:t>
            </w:r>
          </w:p>
        </w:tc>
        <w:tc>
          <w:tcPr>
            <w:tcW w:w="1134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435</w:t>
            </w:r>
          </w:p>
        </w:tc>
        <w:tc>
          <w:tcPr>
            <w:tcW w:w="3027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G, HES6, ATOH8</w:t>
            </w:r>
          </w:p>
        </w:tc>
      </w:tr>
      <w:tr w:rsidR="006A156D" w:rsidRPr="006A156D" w:rsidTr="006A156D">
        <w:tc>
          <w:tcPr>
            <w:tcW w:w="2802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756~somitogenesis</w:t>
            </w:r>
          </w:p>
        </w:tc>
        <w:tc>
          <w:tcPr>
            <w:tcW w:w="1134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6A156D" w:rsidRPr="006A156D" w:rsidRDefault="006A156D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776</w:t>
            </w:r>
          </w:p>
        </w:tc>
        <w:tc>
          <w:tcPr>
            <w:tcW w:w="3027" w:type="dxa"/>
            <w:vAlign w:val="center"/>
          </w:tcPr>
          <w:p w:rsidR="006A156D" w:rsidRPr="006A156D" w:rsidRDefault="006A156D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L3, DLL1</w:t>
            </w:r>
          </w:p>
        </w:tc>
      </w:tr>
    </w:tbl>
    <w:p w:rsidR="006A156D" w:rsidRDefault="006A156D">
      <w:pPr>
        <w:rPr>
          <w:rFonts w:ascii="Times New Roman" w:hAnsi="Times New Roman" w:cs="Times New Roman"/>
          <w:b/>
          <w:sz w:val="24"/>
          <w:szCs w:val="24"/>
        </w:rPr>
      </w:pPr>
    </w:p>
    <w:p w:rsidR="006A156D" w:rsidRDefault="006A156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850"/>
        <w:gridCol w:w="1276"/>
        <w:gridCol w:w="4161"/>
      </w:tblGrid>
      <w:tr w:rsidR="004E2277" w:rsidTr="004E2277">
        <w:tc>
          <w:tcPr>
            <w:tcW w:w="8522" w:type="dxa"/>
            <w:gridSpan w:val="4"/>
          </w:tcPr>
          <w:p w:rsidR="004E2277" w:rsidRPr="006A156D" w:rsidRDefault="004E2277" w:rsidP="004505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 terms of BDKRB2-</w:t>
            </w:r>
            <w:r>
              <w:rPr>
                <w:rFonts w:ascii="Times New Roman" w:hAnsi="Times New Roman" w:cs="Times New Roman" w:hint="eastAsia"/>
                <w:b/>
                <w:color w:val="1F497D" w:themeColor="text2"/>
                <w:sz w:val="24"/>
                <w:szCs w:val="24"/>
              </w:rPr>
              <w:t>posi</w:t>
            </w:r>
            <w:r w:rsidRPr="006A156D">
              <w:rPr>
                <w:rFonts w:ascii="Times New Roman" w:hAnsi="Times New Roman" w:cs="Times New Roman"/>
                <w:b/>
                <w:color w:val="1F497D" w:themeColor="text2"/>
                <w:sz w:val="24"/>
                <w:szCs w:val="24"/>
              </w:rPr>
              <w:t>tively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-correlated genes in </w:t>
            </w:r>
            <w:r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>glioblastoma (GBM)</w:t>
            </w:r>
          </w:p>
        </w:tc>
      </w:tr>
      <w:tr w:rsidR="004E2277" w:rsidTr="004E2277">
        <w:tc>
          <w:tcPr>
            <w:tcW w:w="2235" w:type="dxa"/>
          </w:tcPr>
          <w:p w:rsidR="004E2277" w:rsidRPr="006A156D" w:rsidRDefault="004E2277" w:rsidP="0045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O Term</w:t>
            </w:r>
          </w:p>
        </w:tc>
        <w:tc>
          <w:tcPr>
            <w:tcW w:w="850" w:type="dxa"/>
          </w:tcPr>
          <w:p w:rsidR="004E2277" w:rsidRPr="006A156D" w:rsidRDefault="004E2277" w:rsidP="0045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76" w:type="dxa"/>
          </w:tcPr>
          <w:p w:rsidR="004E2277" w:rsidRPr="006A156D" w:rsidRDefault="004E2277" w:rsidP="0045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4161" w:type="dxa"/>
          </w:tcPr>
          <w:p w:rsidR="004E2277" w:rsidRPr="006A156D" w:rsidRDefault="004E2277" w:rsidP="0045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156D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198~extracellular matrix organiz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9E-21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SP, MPZL3, COL3A1, ITGB3, ITGB1, CD44, TGFBI, COL6A3, SERPINE1, COL6A2, BCL3, LOX, COL8A1, THBS1, LAMB1, LOXL1, FN1, COL18A1, B4GALT1, ICAM1, COL4A1, COL13A1, EGFL6, OLFML2B, ITGA1, ITGA3, COL5A1, BGN, ITGA5, COL1A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54~inflammatory respons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15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2, S100A8, CCR1, CXCL3, S100A9, BDKRB1, BDKRB2, CXCL6, CCL7, TNFRSF1A, HRH1, PTGIR, CCL20, IL1B, ZC3H12A, PTX3, THBS1, ADAM8, NFKBIZ, IL6, C5AR1, CEBPB, IL2RA, LY96, RELB, SPHK1, CHI3L1, CD40, CCR5, STAB1, TNFAIP3, CD14, IGFBP4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574~collagen catabolic proces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E-1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18A1, COL4A1, ADAMTS14, COL13A1, COL3A1, MMP19, COL15A1, MMP7, COL5A1, MMP1, MMP11, COL6A3, COL6A2, COL1A1, CTSB, COL8A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525~angiogenesi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E-12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18A1, SAT1, NRP1, CCL2, CYP1B1, MMP19, COL15A1, ANPEP, ESM1, ANXA2, SRPX2, ITGA5, HMOX1, TGFBI, SERPINE1, ZC3H12A, SHC1, COL8A1, PLXND1, ADAM8, TNFAIP2, FN1, ANGPTL4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155~cell adhes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E-10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SP, MPZL3, CCL2, CYP1B1, CCR1, ITGB3, SIGLEC9, VCL, CD44, TGFBI, COL6A3, COL6A2, LOXL2, COL8A1, THBS1, LAMB1, SPON2, FN1, COL18A1, B4GALT1, ICAM1, EGFL6, COL15A1, ITGA3, COL5A1, ITGA5, STAB1, COL1A1, ADAM12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900~leukocyte migr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E-10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4GALT1, ICAM1, C5AR1, ITGA3, ITGB3, ITGB1, MMP1, SLC16A3, THBD, CD44, ITGA5, FCER1G, SHC1, TREM1, COL1A1, FN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1222~cellular response to lipopolysaccharid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E-09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1, SBNO2, IL6, CEBPB, CCL2, CD40, LILRB2, CCL20, CCR5, HAMP, SERPINE1, ZC3H12A, SPON2, TNFAIP3, CD14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30593~neutrophil chemotaxi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E-08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2, C5AR1, S100A8, CCL20, CXCL3, S100A9, ITGA1, FCER1G, IL1B, TREM1, CCL7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55~immune respons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5E-08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, IL1R1, CCL2, CEBPB, C5AR1, IL2RA, AQP9, CXCL3, CCR1, TNFSF14, C1R, CXCL6, CD40, LIF, TNFRSF1A, LILRB2, FCGR2B, CCR5, CCL20, HAMP, IL4R, IL1B, CTSC, THBS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199~collagen fibril organiz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8E-08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1B1, ADAMTS14, COL3A1, COL1A1, LOX, LOXL2, COL5A1, ANXA2, MMP1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229~integrin-mediated signaling pathway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E-07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SP, ITGA5, FERMT3, COL3A1, ITGA1, FCER1G, ADAMTS1, ITGA3, ITGB3, ADAM12, ADAM8, ITGB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35~chemotaxi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E-07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P2, RNASE2, C5AR1, CCL2, CCR1, CXCL6, CCL7, PLAUR, RAC2, CCL20, CCR5, FOSL1, PLAU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766~positive regulation of angiogenesi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E-06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1B1, C5AR1, HMOX1, SERPINE1, SPHK1, CHI3L1, IL1B, ZC3H12A, RUNX1, THBS1, ANGPTL4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060~wound healing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E-05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BLD2, IL6, S100A8, CCL20, COL3A1, LOX, ITGB3, FN1, TIMP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221~cytokine-mediated signaling pathway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E-05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P2, TNFRSF1A, IL2RB, IL6, BGN, PODNL1, CCL2, SOCS3, CLCF1, CCR1, IL1B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731~positive regulation of peptidyl-tyrosine phosphoryl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E-05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F, ICAM1, IL6, NRP1, CD44, ITGA5, ITGB3, EHD4, IL1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496~response to lipopolysaccharid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E-05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A, PTGIR, THBD, C5AR1, S100A8, LY96, CXCL3, BDKRB1, CXCL6, CD40, LOXL1, SOD2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1356~cellular response to tumor necrosis factor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E-05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1, IL6, CCL2, CCL20, HAMP, CHI3L1, ZC3H12A, COL1A1, THBS1, CCL7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755~positive regulation of interleukin-6 produc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E-05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LRB2, IL6, NOD2, MAPK13, FCER1G, IL1B, SPON2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742~defense response to bacterium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E-05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A, NOD2, CEBPB, S100A8, CCL20, HAMP, STAB1, S100A9, BCL3, FCER1G, CXCL6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07166~cell surface receptor signaling pathway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E-05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R1, IL2RA, CCL2, LY96, CCR1, BDKRB2, BIRC3, SIGLEC9, MARCO, LILRB2, CCR5, CLCF1, TACSTD2, LILRB3, CD14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1347~cellular response to interleukin-1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8E-05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1, IL6, CCL2, CEBPB, CCL20, CHI3L1, ZC3H12A, CCL7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337~single organismal cell-cell adhes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1, MPZL2, SRPX2, CD44, CD93, COL13A1, FBLIM1, SHC1, ADAM8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2617~extracellular matrix disassembly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4, MMP19, MMP7, ADAM8, MMP1, MMP11, FN1, TIMP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576~platelet degranul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3A1, SERPINE1, ACTN1, SERPINA1, ITGB3, THBS1, FN1, TIMP1, VCL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832~defense response to protozoa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TF, IL6, IL4R, BCL3, CD40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36~muscle contrac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G2, ACTA2, ITGA1, MYL12A, TPM2, MYOF, TPM4, MYL9, VCL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612~response to mechanical stimulu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2, COL3A1, CHI3L1, BDKRB1, BDKRB2, THBS1, FOSL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1407~cellular response to organic cyclic compound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EM173, P2RY6, NOD2, CCL2, CYP1B1, CEBPB, IL1B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087~innate immune respons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8, ELF4, LY96, RELB, S100A9, C1R, C1S, MARCO, NOD2, CD55, TMEM173, C1RL, FCER1G, TREM1, JAK3, PTX3, SPON2, CD14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53~acute-phase respons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, CEBPB, HAMP, SERPINA1, FN1, CD163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374~positive regulation of ERK1 and ERK2 cascad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1, IL6, NOD2, NRP1, CCL2, C5AR1, CD44, CCL20, CCR1, CHI3L1, CCL7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68~cellular defense respons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F1, LILRB2, C5AR1, CCR5, LY96, FOSL1, ITGB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168~platelet activ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A15, IL6, RAC2, COL3A1, FCER1G, ACTN1, COL1A1, CD40, ITGB3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527~platel</w:t>
            </w: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t aggreg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RMT3, ACTN1, MYL12A, ITGB3, </w:t>
            </w: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YL9, VCL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07160~cell-matrix adhes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4, COL13A1, COL3A1, ITGA1, ITGA3, ITGB3, ITGB1, VCL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267~cell-cell signaling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PT, LILRB2, PTGIR, NRP1, CCR5, CCL20, STAB1, CCR1, S100A9, IL1B, CXCL6, CCL7, IL1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335~positive regulation of cell migr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18A1, ITGA5, FERMT3, CCR1, SPHK1, COL1A1, THBS1, LAMB1, MYADM, CCL7, PLAU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523~leukocyte migration involved in inflammatory respons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2, S100A8, S100A9, ADAM8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284~positive regulation of cell prolifer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18A1, NAMPT, IL6, OSMR, CD248, ESM1, WWTR1, ITGB1, IL11, TIMP1, LIF, RAC2, CLCF1, SHC1, THBS1, FOSL1, RUNX2, FN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760~positive regulation of tumor necrosis factor produc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4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D2, CCL2, LY96, FCER1G, SPON2, CD14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098~chemokine-mediated signaling pathway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7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2, CCR5, CCL20, CCR1, CXCL3, CXCL6, CCL7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693~positive regulation of cellular extravas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1, CCL2, PLVAP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2000352~negative regulation of endothelial cell apoptotic proces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9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1, SERPINE1, TNFAIP3, IL11, ANGPTL4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729~positive regulation of inflammatory respons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8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A, CCL2, S100A8, MAPK13, SERPINE1, S100A9, CCL7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092~positive regulation of NF-kappaB transcription factor activity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1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1, IL6, NOD2, S100A8, S100A9, SPHK1, IL1B, CD40, ADAM8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:0051770~positive regulation of </w:t>
            </w: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itric-oxide synthase biosynthetic proces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E-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PT, NOD2, CCL2, CCL20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2000353~positive regulation of endothelial cell apoptotic proces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27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18A1, CD248, CD40, THBS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718~viral entry into host cell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79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1, CD55, ITGA5, ANPEP, CTSB, ITGB3, ITGB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508~proteolysi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68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SZ, ADAMTS14, MMP19, MMP7, C1R, ANPEP, C1S, MMP1, MMP11, BACE2, C1RL, ADAMTS1, CTSC, CTSB, PRSS23, ADAM8, ADAM12, PLAU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3627~cell adhesion mediated by integri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7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1, ITGA5, ITGB3, ITGB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776~regulation of immune respons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5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1, LAIR1, LILRB2, FCGR2B, COL3A1, COL1A1, TREM1, CD40, ITGB1, SIGLEC9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596~blood coagul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95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BD, F13A1, SH2B3, FCER1G, SERPINA1, COL1A1, ITGB3, PLAU, PLAUR, RAB27A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127~regulation of cell prolifer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61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1, TNFRSF1A, IL4R, CXCL3, S100A11, NDRG1, CXCL6, CD40, PLAU, TES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1589~cell-substrate adhes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57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A5, MYO1G, ITGB3, ITGB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249~I-kappaB kinase/NF-kappaB signaling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02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A, LY96, RELB, BCL3, BIRC3, CD14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15~apoptotic proces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62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F1, IER3, IL2RA, C5AR1, S100A8, S100A9, CHI3L1, TNFSF14, BIRC3, TMEM173, PLK3, TNFAIP8, MAP3K8, ZC3H12A, IL1B, CTSC, TNFAIP3, CD14, PHLDA2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4605~cellular response to heat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91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OX1, ANO1, HSPA6, THBS1, MYOF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285~negative regulation of cell prolifer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5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4GALT1, COL18A1, IL6, RARRES1, CYP1B1, ITGA1, S100A11, SOD2, LIF, VDR, IL1B, ADAMTS1, NDRG1, FOSL1, TES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:0007044~cell-substrate junction </w:t>
            </w: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ssembly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13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A5, ITGB3, FN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07568~aging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198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, CCL2, HAMP, COL3A1, BCL2A1, MMP7, CTSC, LOXL2, TIMP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066~negative regulation of apoptotic proces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24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ER3, IL2RB, IL6, SOCS3, SPHK1, BCL2A1, BIRC3, TIMP1, PLAUR, SOD2, PLK3, CD44, TNFAIP8, BCL3, THBS1, ANGPTL4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730~fibrinolysi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477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E1, PLAU, ANXA2, PLAUR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524~negative regulation of neuron apoptotic proces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477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P1, CCL2, CEBPB, C5AR1, CLCF1, HMOX1, ADAM8, SOD2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429~positive regulation of nitric oxide biosynthetic proces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47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1, IL6, IL1B, PTX3, SOD2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204~positive regulation of cytosolic calcium ion concentr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78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55, GNA15, PTGIR, C5AR1, CCR5, CCR1, BDKRB1, BDKRB2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165~signal transduc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29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PT, OSTF1, CCL2, NRP1, S100A9, TNFSF14, CXCL6, GPRC5A, CCL7, TNFRSF1A, VDR, RAC2, CCL20, IL4R, SH2B3, IL1B, SHC1, RUNX1, IL2RB, C5AR1, SPHK1, S100A11, COL15A1, OR51E1, PLAUR, LILRB2, THBD, FCGR2B, PLAU, IGFBP4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1260~cellular response to mechanical stimulu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979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A, MMP7, IL1B, TNFSF14, COL1A1, CD40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4113~heterotypic cell-cell adhes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982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LRB2, ITGA5, ITGB3, ITGB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040~sprouting angiogenesi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757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P1, ESM1, THBS1, LOXL2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159~leukocyte cell-cell adhes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757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1, ITGA5, FERMT3, ITGB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503~ossific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03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SP, OSTF1, CHRDL2, PDLIM7, RUNX1, RUNX2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32~defense response to fungu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165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8, HAMP, S100A9, SPON2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35987~endodermal cell differenti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165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A5, COL8A1, LAMB1, FN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4097~response to cytokin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217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MR, COL3A1, RELB, FOSL1, TIMP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766~positive regulation of phagocytosi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759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ER1G, IL1B, PTX3, RAB27A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888~negative regulation of hormone secre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041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F, IL6, IL1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918~negative regulation of fibrinolysi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041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BD, SERPINE1, THBS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675~positive regulation of acute inflammatory respons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041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, OSMR, ADAM8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803~regulation of tumor necrosis factor-mediated signaling pathway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628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A, SPHK1, BIRC3, TNFAIP3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759~positive regulation of macrophage chemotaxi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943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2, C5AR1, THBS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333~mesodermal cell differenti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943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A3, ITGB3, ITGB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511~positive regulation of tyrosine phosphorylation of Stat1 protei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943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F, TNFRSF1A, CD40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1663~lipopolysaccharide-mediated signaling pathway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511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2, LY96, IL1B, CD14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669~positive regulation of osteoblast differenti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866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, CEBPB, PDLIM7, FAM20C, RUNX2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874~cellul</w:t>
            </w: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r calcium ion homeostasi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245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DR, CCL2, CCR1, CD40, ATP13A3, </w:t>
            </w: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CL7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43491~protein kinase B signaling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526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K3, CCL2, IL1B, CD40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1902042~negative regulation of extrinsic apoptotic signaling pathway via death domain receptor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526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1, HMOX1, SERPINE1, TNFAIP3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777~negative regulation of immune respons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005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LRB2, IL2RA, COL3A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206~extracellular fibril organiz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005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BP2, COL3A1, COL5A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1456~cellular response to hypoxia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902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N, ICAM1, HMOX1, LMNA, NDRG1, ADAM8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727~regulation of inflammatory respons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009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NO2, IL1R1, NOD2, BIRC3, TNFAIP3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526~acute inflammatory respons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221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4GALT1, IL6, S100A8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628~positive regulation of gene express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139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G2, VDR, IL6, ACTA2, LRRC32, IL1B, ZC3H12A, ITGA3, FN1, RAB27A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200~phospholipase C-activating G-protein coupled receptor signaling pathway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382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84, P2RY6, HRH1, C5AR1, ANO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194~positive regulation of blood coagul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587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E1, S100A9, THBS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1354~cellular response to interleukin-6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587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NO2, CCL2, HAMP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360~regulation of cell shap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796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1, IL6, CCL2, FBLIM1, MYL12A, CCL7, FN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:0010811~positive regulation of </w:t>
            </w: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ell-substrate adhes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355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L6, ITGA5, ITGA3, COL8A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34446~substrate adhesion-dependent cell spreading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355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MT3, ITGB3, LAMB1, FN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517~positive regulation of tyrosine phosphorylation of Stat3 protei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355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F, IL6, SOCS3, CLCF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154~negative regulation of cysteine-type endopeptidase activity involved in apoptotic proces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993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, CD44, TNFAIP8, TNFSF14, THBS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98609~cell-cell adhes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603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N, SNX9, TACSTD2, S100A11, NDRG1, GPRC5A, VASP, ANXA2, EHD4, TES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044~positive regulation of membrane protein ectodomain proteolysi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097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X9, IL1B, ADAM8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330~DNA damage response, signal transduction by p53 class mediator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097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TF, BCL3, NDRG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0187~activation of MAPK activity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251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D2, C5AR1, ITGA1, IL1B, SHC1, THBS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90026~positive regulation of monocyte chemotaxi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748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2, CCR1, SERPINE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949~positive regulation of vascular endothelial growth factor receptor signaling pathway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748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A5, IL1B, ITGB3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334~regula</w:t>
            </w: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ion of cell migr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889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MNA, ITGB3, PLXND1, PHLDA2, </w:t>
            </w: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VCL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45599~negative regulation of fat cell differenti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93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, WWTR1, MMP11, SOD2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548~monocyte chemotaxi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93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, CCL2, CCL20, CCL7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5904~aorta development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449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X, PLXND1, LOXL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70~response to osmotic stres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449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K3, AQP9, MAPK13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1363~cellular response to growth factor stimulu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646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SP, SHC1, THBS1, EHD4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8277~protein deamin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321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XL2, LOXL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5419~activation of MAPK activity involved in innate immune respons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321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D2, ADAM8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442~tryptophan catabolic process to acetyl-CoA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321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NU, TDO2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488~neutrophil aggreg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321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8, S100A9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728~negative regulation of inflammatory respons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48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A, IL2RA, SOCS3, METRNL, TNFAIP3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591~response to cAMP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2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BD, MMP19, COL1A1, FOSL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595~positive regulation of endothelial cell migr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2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P1, ZC3H12A, ITGB3, THBS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630~intrinsic apoptotic signaling pathway in response to DNA damag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04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A, HMOX1, BCL2A1, SOD2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1230~cellul</w:t>
            </w: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r response to amino acid stimulu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04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4A1, CEBPB, COL3A1, COL1A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45944~positive regulation of transcription from RNA polymerase II promoter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671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PT, SBNO2, IL6, FOSL2, CEBPB, ELF4, RELB, CD40, WWTR1, IL11, LIF, BATF, TNFRSF1A, VDR, TMEM173, NOD2, SERPINE1, BCL3, ZC3H12A, IL1B, RUNX1, FOSL1, FHOD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951~negative regulation of endopeptidase activity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749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B8, COL6A3, SERPINE1, SERPINB1, SERPINA1, TIMP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408~response to heat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818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, CCL2, TRPV2, CD14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697~decidualiz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656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F, VDR, CTSB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8149~peptide cross-linking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516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3A1, COL3A1, THBS1, FN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28~movement of cell or subcellular component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518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PC1B, TPM4, ARHGDIB, PLAUR, VCL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542~response to hydrogen peroxid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4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OX1, COL1A1, FOSL1, SOD2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934~positive regulation of protein phosphoryl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255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20A, IL1B, CD40, ITGB3, ANXA2, PLAUR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0165~MAPK cascad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232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2RB, CCL2, IL2RA, CCR5, MAPK13, IL1B, SHC1, PLVAP, JAK3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90023~positive regulation of neutrophil chemotaxi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33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AR1, RAC2, CXCL3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3547~positive regulation of GTPase activity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518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1, SNX9, IL2RB, CCL2, IL2RA, CYTH4, CD40, ITGB1, CCL7, PTGIR, ADAP2, CCL20, SHC1, JAK3, ARHGDIB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666~response to hypoxia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837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2, HMOX1, THBS1, LOXL2, PLAU, SOD2, ANGPTL4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477~cell migr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837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48, BDKRB1, JAK3, ITGB3, THBS1, ITGB1, COL5A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2000391~positi</w:t>
            </w: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ve regulation of neutrophil extravas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658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R1, ADAM8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02374~cytokine secretion involved in immune respons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658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D2, TREM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0487~monocyte aggreg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658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4, IL1B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602~chemokine produc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658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8, S100A9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4691~tooth erup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658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20A, COL1A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1461~cellular response to redox state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658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N, ARHGDIB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626~negative regulation of T-helper 1 cell differenti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658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4R, JAK3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146~positive regulation of fibroblast proliferation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504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L2, SPHK1, ANXA2, FN1</w:t>
            </w:r>
          </w:p>
        </w:tc>
      </w:tr>
      <w:tr w:rsidR="004E2277" w:rsidTr="004E2277">
        <w:tc>
          <w:tcPr>
            <w:tcW w:w="2235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602~response to electrical stimulus</w:t>
            </w:r>
          </w:p>
        </w:tc>
        <w:tc>
          <w:tcPr>
            <w:tcW w:w="850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4E2277" w:rsidRPr="004E2277" w:rsidRDefault="004E2277">
            <w:pPr>
              <w:jc w:val="righ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449</w:t>
            </w:r>
          </w:p>
        </w:tc>
        <w:tc>
          <w:tcPr>
            <w:tcW w:w="4161" w:type="dxa"/>
            <w:vAlign w:val="center"/>
          </w:tcPr>
          <w:p w:rsidR="004E2277" w:rsidRPr="004E2277" w:rsidRDefault="004E2277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E22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, CD14, SOD2</w:t>
            </w:r>
          </w:p>
        </w:tc>
      </w:tr>
    </w:tbl>
    <w:p w:rsidR="004E2277" w:rsidRPr="004555F7" w:rsidRDefault="004E2277">
      <w:pPr>
        <w:rPr>
          <w:rFonts w:ascii="Times New Roman" w:hAnsi="Times New Roman" w:cs="Times New Roman"/>
          <w:b/>
          <w:sz w:val="24"/>
          <w:szCs w:val="24"/>
        </w:rPr>
      </w:pPr>
    </w:p>
    <w:sectPr w:rsidR="004E2277" w:rsidRPr="004555F7" w:rsidSect="00774C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6001" w:rsidRDefault="00616001" w:rsidP="00F62451">
      <w:pPr>
        <w:ind w:firstLine="400"/>
      </w:pPr>
      <w:r>
        <w:separator/>
      </w:r>
    </w:p>
  </w:endnote>
  <w:endnote w:type="continuationSeparator" w:id="0">
    <w:p w:rsidR="00616001" w:rsidRDefault="00616001" w:rsidP="00F62451">
      <w:pPr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6001" w:rsidRDefault="00616001" w:rsidP="00F62451">
      <w:pPr>
        <w:ind w:firstLine="400"/>
      </w:pPr>
      <w:r>
        <w:separator/>
      </w:r>
    </w:p>
  </w:footnote>
  <w:footnote w:type="continuationSeparator" w:id="0">
    <w:p w:rsidR="00616001" w:rsidRDefault="00616001" w:rsidP="00F62451">
      <w:pPr>
        <w:ind w:firstLine="40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62451"/>
    <w:rsid w:val="0000179D"/>
    <w:rsid w:val="0002530D"/>
    <w:rsid w:val="00287DD2"/>
    <w:rsid w:val="00374028"/>
    <w:rsid w:val="004555F7"/>
    <w:rsid w:val="004E2277"/>
    <w:rsid w:val="0055330D"/>
    <w:rsid w:val="00616001"/>
    <w:rsid w:val="006A156D"/>
    <w:rsid w:val="00774C2B"/>
    <w:rsid w:val="00AC38EE"/>
    <w:rsid w:val="00AF2521"/>
    <w:rsid w:val="00DF3680"/>
    <w:rsid w:val="00F62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1DCB49A3-ACDF-4617-89B9-E7785892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C2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624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6245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624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62451"/>
    <w:rPr>
      <w:sz w:val="18"/>
      <w:szCs w:val="18"/>
    </w:rPr>
  </w:style>
  <w:style w:type="table" w:styleId="TableGrid">
    <w:name w:val="Table Grid"/>
    <w:basedOn w:val="TableNormal"/>
    <w:uiPriority w:val="59"/>
    <w:rsid w:val="0037402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71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5</Pages>
  <Words>6577</Words>
  <Characters>37493</Characters>
  <Application>Microsoft Office Word</Application>
  <DocSecurity>0</DocSecurity>
  <Lines>312</Lines>
  <Paragraphs>87</Paragraphs>
  <ScaleCrop>false</ScaleCrop>
  <Company/>
  <LinksUpToDate>false</LinksUpToDate>
  <CharactersWithSpaces>43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Envisage-3</cp:lastModifiedBy>
  <cp:revision>10</cp:revision>
  <dcterms:created xsi:type="dcterms:W3CDTF">2020-12-07T02:39:00Z</dcterms:created>
  <dcterms:modified xsi:type="dcterms:W3CDTF">2020-12-26T13:55:00Z</dcterms:modified>
</cp:coreProperties>
</file>